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2BA3B" w14:textId="0D7205F6" w:rsidR="002322DD" w:rsidRDefault="0060680B"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5B73F9" wp14:editId="517D0DD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914775" cy="141922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4775" cy="1419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695" w:type="dxa"/>
                              <w:tblCellSpacing w:w="0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shd w:val="clear" w:color="auto" w:fill="FFFFFF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533"/>
                              <w:gridCol w:w="1213"/>
                              <w:gridCol w:w="2044"/>
                              <w:gridCol w:w="905"/>
                            </w:tblGrid>
                            <w:tr w:rsidR="0060680B" w:rsidRPr="00D84FD6" w14:paraId="2A62E542" w14:textId="77777777" w:rsidTr="00771CD0">
                              <w:trPr>
                                <w:trHeight w:val="304"/>
                                <w:tblHeader/>
                                <w:tblCellSpacing w:w="0" w:type="dxa"/>
                              </w:trPr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0" w:type="dxa"/>
                                    <w:left w:w="90" w:type="dxa"/>
                                    <w:bottom w:w="45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5FA1A5EE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ECONVSTA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0" w:type="dxa"/>
                                    <w:left w:w="90" w:type="dxa"/>
                                    <w:bottom w:w="45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576789AE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Lucida Sans" w:eastAsia="Times New Roman" w:hAnsi="Lucida San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0" w:type="dxa"/>
                                    <w:left w:w="90" w:type="dxa"/>
                                    <w:bottom w:w="45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3A19B978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Lucida Sans" w:eastAsia="Times New Roman" w:hAnsi="Lucida San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andard Devi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0" w:type="dxa"/>
                                    <w:left w:w="90" w:type="dxa"/>
                                    <w:bottom w:w="45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07ED0198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dian</w:t>
                                  </w:r>
                                </w:p>
                              </w:tc>
                            </w:tr>
                            <w:tr w:rsidR="0060680B" w:rsidRPr="00D84FD6" w14:paraId="2E908ABB" w14:textId="77777777" w:rsidTr="00771CD0">
                              <w:trPr>
                                <w:trHeight w:val="254"/>
                                <w:tblCellSpacing w:w="0" w:type="dxa"/>
                              </w:trPr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2F01E1EE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mple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76452FD7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860.82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574936C7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879.0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2EC74AE2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93</w:t>
                                  </w:r>
                                </w:p>
                              </w:tc>
                            </w:tr>
                            <w:tr w:rsidR="0060680B" w:rsidRPr="00D84FD6" w14:paraId="708B3AE4" w14:textId="77777777" w:rsidTr="00771CD0">
                              <w:trPr>
                                <w:trHeight w:val="280"/>
                                <w:tblCellSpacing w:w="0" w:type="dxa"/>
                              </w:trPr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7A26FE79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arti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44FD604B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36.82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4763EC4C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614.6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5F6CEB49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19</w:t>
                                  </w:r>
                                </w:p>
                              </w:tc>
                            </w:tr>
                            <w:tr w:rsidR="0060680B" w:rsidRPr="00D84FD6" w14:paraId="6691F748" w14:textId="77777777" w:rsidTr="00771CD0">
                              <w:trPr>
                                <w:trHeight w:val="254"/>
                                <w:tblCellSpacing w:w="0" w:type="dxa"/>
                              </w:trPr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285F21D5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64A1BC85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40.44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2BCA39D9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34.6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30" w:type="dxa"/>
                                    <w:left w:w="90" w:type="dxa"/>
                                    <w:bottom w:w="30" w:type="dxa"/>
                                    <w:right w:w="90" w:type="dxa"/>
                                  </w:tcMar>
                                  <w:vAlign w:val="center"/>
                                  <w:hideMark/>
                                </w:tcPr>
                                <w:p w14:paraId="0819F328" w14:textId="77777777" w:rsidR="0060680B" w:rsidRPr="00D84FD6" w:rsidRDefault="0060680B" w:rsidP="00E2501F">
                                  <w:pPr>
                                    <w:spacing w:after="0" w:line="240" w:lineRule="auto"/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84FD6">
                                    <w:rPr>
                                      <w:rFonts w:ascii="Lucida Sans" w:eastAsia="Times New Roman" w:hAnsi="Lucida San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99</w:t>
                                  </w:r>
                                </w:p>
                              </w:tc>
                            </w:tr>
                          </w:tbl>
                          <w:p w14:paraId="08C87660" w14:textId="77777777" w:rsidR="0060680B" w:rsidRDefault="0060680B" w:rsidP="006068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5B73F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0;width:308.25pt;height:11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" filled="f" stroked="f" strokeweight=".5pt">
                <v:textbox>
                  <w:txbxContent>
                    <w:tbl>
                      <w:tblPr>
                        <w:tblW w:w="5695" w:type="dxa"/>
                        <w:tblCellSpacing w:w="0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shd w:val="clear" w:color="auto" w:fill="FFFFFF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533"/>
                        <w:gridCol w:w="1213"/>
                        <w:gridCol w:w="2044"/>
                        <w:gridCol w:w="905"/>
                      </w:tblGrid>
                      <w:tr w:rsidR="0060680B" w:rsidRPr="00D84FD6" w14:paraId="2A62E542" w14:textId="77777777" w:rsidTr="00771CD0">
                        <w:trPr>
                          <w:trHeight w:val="304"/>
                          <w:tblHeader/>
                          <w:tblCellSpacing w:w="0" w:type="dxa"/>
                        </w:trPr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0" w:type="dxa"/>
                              <w:left w:w="90" w:type="dxa"/>
                              <w:bottom w:w="45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5FA1A5EE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ECONVSTA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0" w:type="dxa"/>
                              <w:left w:w="90" w:type="dxa"/>
                              <w:bottom w:w="45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576789AE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Lucida Sans" w:eastAsia="Times New Roman" w:hAnsi="Lucida San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</w:t>
                            </w:r>
                            <w:r w:rsidRPr="00D84FD6">
                              <w:rPr>
                                <w:rFonts w:ascii="Lucida Sans" w:eastAsia="Times New Roman" w:hAnsi="Lucida San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an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0" w:type="dxa"/>
                              <w:left w:w="90" w:type="dxa"/>
                              <w:bottom w:w="45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3A19B978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Lucida Sans" w:eastAsia="Times New Roman" w:hAnsi="Lucida San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D84FD6">
                              <w:rPr>
                                <w:rFonts w:ascii="Lucida Sans" w:eastAsia="Times New Roman" w:hAnsi="Lucida San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andard Deviation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0" w:type="dxa"/>
                              <w:left w:w="90" w:type="dxa"/>
                              <w:bottom w:w="45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07ED0198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dian</w:t>
                            </w:r>
                          </w:p>
                        </w:tc>
                      </w:tr>
                      <w:tr w:rsidR="0060680B" w:rsidRPr="00D84FD6" w14:paraId="2E908ABB" w14:textId="77777777" w:rsidTr="00771CD0">
                        <w:trPr>
                          <w:trHeight w:val="254"/>
                          <w:tblCellSpacing w:w="0" w:type="dxa"/>
                        </w:trPr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2F01E1EE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Complet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76452FD7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1860.8287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574936C7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7879.012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2EC74AE2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393</w:t>
                            </w:r>
                          </w:p>
                        </w:tc>
                      </w:tr>
                      <w:tr w:rsidR="0060680B" w:rsidRPr="00D84FD6" w14:paraId="708B3AE4" w14:textId="77777777" w:rsidTr="00771CD0">
                        <w:trPr>
                          <w:trHeight w:val="280"/>
                          <w:tblCellSpacing w:w="0" w:type="dxa"/>
                        </w:trPr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7A26FE79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Partial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44FD604B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936.8280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4763EC4C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4614.699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5F6CEB49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319</w:t>
                            </w:r>
                          </w:p>
                        </w:tc>
                      </w:tr>
                      <w:tr w:rsidR="0060680B" w:rsidRPr="00D84FD6" w14:paraId="6691F748" w14:textId="77777777" w:rsidTr="00771CD0">
                        <w:trPr>
                          <w:trHeight w:val="254"/>
                          <w:tblCellSpacing w:w="0" w:type="dxa"/>
                        </w:trPr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285F21D5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64A1BC85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540.445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2BCA39D9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2234.69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30" w:type="dxa"/>
                              <w:left w:w="90" w:type="dxa"/>
                              <w:bottom w:w="30" w:type="dxa"/>
                              <w:right w:w="90" w:type="dxa"/>
                            </w:tcMar>
                            <w:vAlign w:val="center"/>
                            <w:hideMark/>
                          </w:tcPr>
                          <w:p w14:paraId="0819F328" w14:textId="77777777" w:rsidR="0060680B" w:rsidRPr="00D84FD6" w:rsidRDefault="0060680B" w:rsidP="00E2501F">
                            <w:pPr>
                              <w:spacing w:after="0" w:line="240" w:lineRule="auto"/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84FD6">
                              <w:rPr>
                                <w:rFonts w:ascii="Lucida Sans" w:eastAsia="Times New Roman" w:hAnsi="Lucida Sans" w:cs="Times New Roman"/>
                                <w:color w:val="000000"/>
                                <w:sz w:val="18"/>
                                <w:szCs w:val="18"/>
                              </w:rPr>
                              <w:t>299</w:t>
                            </w:r>
                          </w:p>
                        </w:tc>
                      </w:tr>
                    </w:tbl>
                    <w:p w14:paraId="08C87660" w14:textId="77777777" w:rsidR="0060680B" w:rsidRDefault="0060680B" w:rsidP="0060680B"/>
                  </w:txbxContent>
                </v:textbox>
              </v:shape>
            </w:pict>
          </mc:Fallback>
        </mc:AlternateContent>
      </w:r>
    </w:p>
    <w:sectPr w:rsidR="00232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8D"/>
    <w:rsid w:val="002322DD"/>
    <w:rsid w:val="0060680B"/>
    <w:rsid w:val="0096018D"/>
    <w:rsid w:val="00EB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ED3D4"/>
  <w15:chartTrackingRefBased/>
  <w15:docId w15:val="{90D9BD82-C538-4C02-B8BC-7308D2FBB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18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18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ne Pereira</dc:creator>
  <cp:keywords/>
  <dc:description/>
  <cp:lastModifiedBy>Alinne Pereira</cp:lastModifiedBy>
  <cp:revision>2</cp:revision>
  <dcterms:created xsi:type="dcterms:W3CDTF">2020-10-09T08:30:00Z</dcterms:created>
  <dcterms:modified xsi:type="dcterms:W3CDTF">2020-10-09T08:30:00Z</dcterms:modified>
</cp:coreProperties>
</file>